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b/>
        </w:rPr>
        <w:t>Additional file 5: Table S3</w:t>
      </w:r>
      <w:r>
        <w:rPr/>
        <w:t xml:space="preserve"> – Primers Sequences of Breakpoint Amplification Primers</w:t>
      </w:r>
    </w:p>
    <w:tbl>
      <w:tblPr>
        <w:tblW w:w="102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3"/>
        <w:gridCol w:w="412"/>
        <w:gridCol w:w="2542"/>
        <w:gridCol w:w="876"/>
        <w:gridCol w:w="2967"/>
        <w:gridCol w:w="2805"/>
      </w:tblGrid>
      <w:tr>
        <w:trPr>
          <w:trHeight w:val="23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</w:rPr>
              <w:t>Locus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</w:rPr>
              <w:t>Type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</w:rPr>
              <w:t>Coordinate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color w:val="40404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</w:rPr>
              <w:t>Size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color w:val="40404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</w:rPr>
              <w:t>Forward Primer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color w:val="40404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</w:rPr>
              <w:t>Reverse Primer</w:t>
            </w:r>
          </w:p>
        </w:tc>
      </w:tr>
      <w:tr>
        <w:trPr>
          <w:trHeight w:val="56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1q41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Del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40404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hr1:222146420-2232034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1.05 Mb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CTCTTTTCGTCAACACCCTGTAGATCGTC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TGTTCTGCTCTCTGTGCCTCCTCTAAAA</w:t>
            </w:r>
          </w:p>
        </w:tc>
      </w:tr>
      <w:tr>
        <w:trPr>
          <w:trHeight w:val="23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2p12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Dup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hr2:75440857-768068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40404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1.36 Mb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TGCTTCTCTGATCACCCACAGATCACAT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CCTGAAAGAGCTCAAAGAACACCTGAGTA</w:t>
            </w:r>
          </w:p>
        </w:tc>
      </w:tr>
      <w:tr>
        <w:trPr>
          <w:trHeight w:val="23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2p12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Del</w:t>
            </w:r>
          </w:p>
        </w:tc>
        <w:tc>
          <w:tcPr>
            <w:tcW w:w="2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hr2:77315373-78197976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40404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877 kb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40404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404040"/>
                <w:sz w:val="20"/>
                <w:szCs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TCTTGCCTGAACAAAGAGGAGAAAAGAG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TTAACACACGCAATTTCTATAGGCAGTA</w:t>
            </w:r>
          </w:p>
        </w:tc>
      </w:tr>
      <w:tr>
        <w:trPr>
          <w:trHeight w:val="23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40404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Dup</w:t>
            </w:r>
          </w:p>
        </w:tc>
        <w:tc>
          <w:tcPr>
            <w:tcW w:w="2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40404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404040"/>
                <w:sz w:val="20"/>
                <w:szCs w:val="20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TTGACAAGCAAGCTGACAAAGGGAAAC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AACAGAAACAATCCGAAAAGAGTCAGC</w:t>
            </w:r>
          </w:p>
        </w:tc>
      </w:tr>
      <w:tr>
        <w:trPr>
          <w:trHeight w:val="23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11q24.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Del</w:t>
            </w:r>
          </w:p>
        </w:tc>
        <w:tc>
          <w:tcPr>
            <w:tcW w:w="2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hr11:130434282-130629032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40404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189 kb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CATTGCCTATGAACCCCACTAGTTATG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CAAAATCACTGAGATCTGGAAGGGAGGT</w:t>
            </w:r>
          </w:p>
        </w:tc>
      </w:tr>
      <w:tr>
        <w:trPr>
          <w:trHeight w:val="64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Dup</w:t>
            </w:r>
          </w:p>
        </w:tc>
        <w:tc>
          <w:tcPr>
            <w:tcW w:w="2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GAGCCTCCTCATCAAAGGTTTTTAAGTC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ATTTCTGTCTGCTGTAGCCAAGGGAAA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3:53:00Z</dcterms:created>
  <dc:creator>cescora</dc:creator>
  <dc:description/>
  <cp:keywords/>
  <dc:language>en-US</dc:language>
  <cp:lastModifiedBy>cescora</cp:lastModifiedBy>
  <dcterms:modified xsi:type="dcterms:W3CDTF">2014-09-16T13:55:00Z</dcterms:modified>
  <cp:revision>2</cp:revision>
  <dc:subject/>
  <dc:title/>
</cp:coreProperties>
</file>